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177" w:rsidRDefault="00877177" w:rsidP="009239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</w:p>
    <w:p w:rsidR="004B1B81" w:rsidRPr="004B1B81" w:rsidRDefault="004B1B81" w:rsidP="009239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b/>
          <w:sz w:val="24"/>
          <w:szCs w:val="24"/>
          <w:lang w:val="en-US"/>
        </w:rPr>
        <w:t>Supplemental Methods</w:t>
      </w:r>
    </w:p>
    <w:p w:rsidR="00923927" w:rsidRPr="004B1B81" w:rsidRDefault="00923927" w:rsidP="009239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b/>
          <w:sz w:val="24"/>
          <w:szCs w:val="24"/>
          <w:lang w:val="en-US"/>
        </w:rPr>
        <w:t>Neck</w:t>
      </w:r>
    </w:p>
    <w:p w:rsidR="00C226B1" w:rsidRPr="004B1B81" w:rsidRDefault="00C226B1" w:rsidP="00C226B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Endovascular</w:t>
      </w:r>
      <w:bookmarkStart w:id="0" w:name="_GoBack"/>
      <w:bookmarkEnd w:id="0"/>
    </w:p>
    <w:p w:rsidR="00C226B1" w:rsidRPr="004B1B81" w:rsidRDefault="00923927" w:rsidP="00C226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34001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6100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37195 </w:t>
      </w:r>
    </w:p>
    <w:p w:rsidR="00C226B1" w:rsidRPr="004B1B81" w:rsidRDefault="00C226B1" w:rsidP="0092392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Open</w:t>
      </w:r>
    </w:p>
    <w:p w:rsidR="00C226B1" w:rsidRPr="004B1B81" w:rsidRDefault="00923927" w:rsidP="00C226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35001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5002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5005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5180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5188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5201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5231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5261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5301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390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01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06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08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09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01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06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42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91</w:t>
      </w:r>
      <w:r w:rsidR="00E4430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93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9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94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70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>35800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90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7600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60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60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609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61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23927" w:rsidRPr="004B1B81" w:rsidRDefault="00923927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30FD" w:rsidRPr="004B1B81" w:rsidRDefault="009352F0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b/>
          <w:sz w:val="24"/>
          <w:szCs w:val="24"/>
          <w:lang w:val="en-US"/>
        </w:rPr>
        <w:t>Upper extremity</w:t>
      </w:r>
    </w:p>
    <w:p w:rsidR="00C226B1" w:rsidRPr="004B1B81" w:rsidRDefault="00C226B1" w:rsidP="00D1633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Endovascular</w:t>
      </w:r>
    </w:p>
    <w:p w:rsidR="00C226B1" w:rsidRPr="004B1B81" w:rsidRDefault="00D16330" w:rsidP="00C226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0033T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0034T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7F9A" w:rsidRPr="004B1B81">
        <w:rPr>
          <w:rFonts w:ascii="Times New Roman" w:hAnsi="Times New Roman" w:cs="Times New Roman"/>
          <w:sz w:val="24"/>
          <w:szCs w:val="24"/>
          <w:lang w:val="en-US"/>
        </w:rPr>
        <w:t>3410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B7F9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11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5458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7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84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94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6120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6140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14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21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621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6217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6218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36870 </w:t>
      </w:r>
    </w:p>
    <w:p w:rsidR="00C226B1" w:rsidRPr="004B1B81" w:rsidRDefault="00C226B1" w:rsidP="007510F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Open</w:t>
      </w:r>
    </w:p>
    <w:p w:rsidR="00C226B1" w:rsidRPr="004B1B81" w:rsidRDefault="007510FC" w:rsidP="00C226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3501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5013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>3504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20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207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23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26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31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32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07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1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1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1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18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2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2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12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1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2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23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2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4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50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>3587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>35876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>36819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20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2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25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30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3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>36832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33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34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37607 </w:t>
      </w:r>
    </w:p>
    <w:p w:rsidR="00923927" w:rsidRPr="004B1B81" w:rsidRDefault="00923927" w:rsidP="007510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30FD" w:rsidRPr="004B1B81" w:rsidRDefault="00BE30FD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b/>
          <w:sz w:val="24"/>
          <w:szCs w:val="24"/>
          <w:lang w:val="en-US"/>
        </w:rPr>
        <w:t>Thorax</w:t>
      </w:r>
    </w:p>
    <w:p w:rsidR="009352F0" w:rsidRPr="004B1B81" w:rsidRDefault="009352F0" w:rsidP="00D1633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Endovascular</w:t>
      </w:r>
    </w:p>
    <w:p w:rsidR="00DB7F9A" w:rsidRPr="004B1B81" w:rsidRDefault="00D16330" w:rsidP="00BE30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0035T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0036T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>0037T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051</w:t>
      </w:r>
      <w:r w:rsidR="00332446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013 </w:t>
      </w:r>
    </w:p>
    <w:p w:rsidR="00B3415F" w:rsidRPr="004B1B81" w:rsidRDefault="00B3415F" w:rsidP="00BE30F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30FD" w:rsidRPr="004B1B81" w:rsidRDefault="00BE30FD" w:rsidP="00BE30F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b/>
          <w:sz w:val="24"/>
          <w:szCs w:val="24"/>
          <w:lang w:val="en-US"/>
        </w:rPr>
        <w:t>Compartment syndrome</w:t>
      </w:r>
    </w:p>
    <w:p w:rsidR="009352F0" w:rsidRPr="004B1B81" w:rsidRDefault="009352F0" w:rsidP="00BE30F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Upper extremity</w:t>
      </w:r>
    </w:p>
    <w:p w:rsidR="00BE30FD" w:rsidRPr="004B1B81" w:rsidRDefault="00BE30FD" w:rsidP="00BE30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24495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502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023</w:t>
      </w:r>
    </w:p>
    <w:p w:rsidR="009352F0" w:rsidRPr="004B1B81" w:rsidRDefault="009352F0" w:rsidP="009352F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Lower extremity</w:t>
      </w:r>
    </w:p>
    <w:p w:rsidR="009352F0" w:rsidRPr="004B1B81" w:rsidRDefault="009352F0" w:rsidP="00D163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27025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760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7601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7602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E30FD" w:rsidRPr="004B1B81">
        <w:rPr>
          <w:rFonts w:ascii="Times New Roman" w:hAnsi="Times New Roman" w:cs="Times New Roman"/>
          <w:sz w:val="24"/>
          <w:szCs w:val="24"/>
          <w:lang w:val="en-US"/>
        </w:rPr>
        <w:t>27892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E30FD" w:rsidRPr="004B1B81">
        <w:rPr>
          <w:rFonts w:ascii="Times New Roman" w:hAnsi="Times New Roman" w:cs="Times New Roman"/>
          <w:sz w:val="24"/>
          <w:szCs w:val="24"/>
          <w:lang w:val="en-US"/>
        </w:rPr>
        <w:t>27893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E30F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27894 </w:t>
      </w:r>
    </w:p>
    <w:p w:rsidR="00CA3EBB" w:rsidRPr="004B1B81" w:rsidRDefault="00CA3EBB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1B81" w:rsidRDefault="004B1B81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30FD" w:rsidRPr="004B1B81" w:rsidRDefault="00BE30FD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b/>
          <w:sz w:val="24"/>
          <w:szCs w:val="24"/>
          <w:lang w:val="en-US"/>
        </w:rPr>
        <w:t>Amputations</w:t>
      </w:r>
    </w:p>
    <w:p w:rsidR="009352F0" w:rsidRPr="004B1B81" w:rsidRDefault="009352F0" w:rsidP="00D1633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Upper extremity</w:t>
      </w:r>
    </w:p>
    <w:p w:rsidR="00BE30FD" w:rsidRPr="004B1B81" w:rsidRDefault="00D16330" w:rsidP="00D163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2390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392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3921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490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492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4925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493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4931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90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5905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907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909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915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92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5922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924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927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929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5931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691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6951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26952 </w:t>
      </w:r>
    </w:p>
    <w:p w:rsidR="009352F0" w:rsidRPr="004B1B81" w:rsidRDefault="009352F0" w:rsidP="00D1633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Lower extremity</w:t>
      </w:r>
    </w:p>
    <w:p w:rsidR="00D16330" w:rsidRPr="004B1B81" w:rsidRDefault="00D16330" w:rsidP="00D163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2729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>27295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759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591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592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7594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596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598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788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881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882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884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886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888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7889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880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8805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2881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28820</w:t>
      </w:r>
      <w:r w:rsidR="00CA3EBB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28825 </w:t>
      </w:r>
    </w:p>
    <w:p w:rsidR="00923927" w:rsidRPr="004B1B81" w:rsidRDefault="00923927" w:rsidP="007510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B7F9A" w:rsidRPr="004B1B81" w:rsidRDefault="00DB7F9A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b/>
          <w:sz w:val="24"/>
          <w:szCs w:val="24"/>
          <w:lang w:val="en-US"/>
        </w:rPr>
        <w:t>Abdomen</w:t>
      </w:r>
    </w:p>
    <w:p w:rsidR="009352F0" w:rsidRPr="004B1B81" w:rsidRDefault="009352F0" w:rsidP="00D1633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Endovascular</w:t>
      </w:r>
    </w:p>
    <w:p w:rsidR="00B649E1" w:rsidRPr="004B1B81" w:rsidRDefault="00CA3EBB" w:rsidP="00B649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34151, </w:t>
      </w:r>
      <w:r w:rsidR="007510FC" w:rsidRPr="004B1B81">
        <w:rPr>
          <w:rFonts w:ascii="Times New Roman" w:hAnsi="Times New Roman" w:cs="Times New Roman"/>
          <w:sz w:val="24"/>
          <w:szCs w:val="24"/>
          <w:lang w:val="en-US"/>
        </w:rPr>
        <w:t>34800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510FC" w:rsidRPr="004B1B81">
        <w:rPr>
          <w:rFonts w:ascii="Times New Roman" w:hAnsi="Times New Roman" w:cs="Times New Roman"/>
          <w:sz w:val="24"/>
          <w:szCs w:val="24"/>
          <w:lang w:val="en-US"/>
        </w:rPr>
        <w:t>34802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510FC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03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510FC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04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510FC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05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510FC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08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510FC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13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>34820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25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26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900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>35400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50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52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54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71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72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73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80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81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82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90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92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160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200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>36245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246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247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248 </w:t>
      </w:r>
    </w:p>
    <w:p w:rsidR="009352F0" w:rsidRPr="004B1B81" w:rsidRDefault="009352F0" w:rsidP="007510F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Open</w:t>
      </w:r>
    </w:p>
    <w:p w:rsidR="00C226B1" w:rsidRPr="004B1B81" w:rsidRDefault="007510FC" w:rsidP="00C226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34830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483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3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3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834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>3508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08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09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09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0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0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1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1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2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2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3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3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8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89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22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>3525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28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33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34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35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>35355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36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36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53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3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4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4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48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49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5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60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6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65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63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3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5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4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4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47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6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65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840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870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>35907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7617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799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510FC" w:rsidRPr="004B1B81" w:rsidRDefault="007510FC" w:rsidP="00D1633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B7F9A" w:rsidRPr="004B1B81" w:rsidRDefault="00224A20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b/>
          <w:sz w:val="24"/>
          <w:szCs w:val="24"/>
          <w:lang w:val="en-US"/>
        </w:rPr>
        <w:t>Lower extremity</w:t>
      </w:r>
    </w:p>
    <w:p w:rsidR="00B649E1" w:rsidRPr="004B1B81" w:rsidRDefault="00B649E1" w:rsidP="00D1633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Endovascular</w:t>
      </w:r>
    </w:p>
    <w:p w:rsidR="00B649E1" w:rsidRPr="004B1B81" w:rsidRDefault="00D16330" w:rsidP="00B649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3420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>3420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>3545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>35459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>35470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74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8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85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9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95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00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0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0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0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04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05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0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>37207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08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09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50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49E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251 </w:t>
      </w:r>
    </w:p>
    <w:p w:rsidR="00B649E1" w:rsidRPr="004B1B81" w:rsidRDefault="00B649E1" w:rsidP="007510F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i/>
          <w:sz w:val="24"/>
          <w:szCs w:val="24"/>
          <w:lang w:val="en-US"/>
        </w:rPr>
        <w:t>Open</w:t>
      </w:r>
    </w:p>
    <w:p w:rsidR="00C226B1" w:rsidRPr="004B1B81" w:rsidRDefault="007510FC" w:rsidP="00C226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3481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>3514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>3514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5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5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84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190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22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25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23927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28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37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37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38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3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>3555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58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6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7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8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85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587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54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5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6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6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38F3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7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>3568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82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8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85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686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700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72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74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76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860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879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>3588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903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37618 </w:t>
      </w:r>
    </w:p>
    <w:p w:rsidR="007510FC" w:rsidRPr="004B1B81" w:rsidRDefault="007510FC" w:rsidP="00D1633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B1B81" w:rsidRDefault="004B1B81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1B81" w:rsidRDefault="004B1B81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7F9A" w:rsidRPr="004B1B81" w:rsidRDefault="00DB7F9A" w:rsidP="00D163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b/>
          <w:sz w:val="24"/>
          <w:szCs w:val="24"/>
          <w:lang w:val="en-US"/>
        </w:rPr>
        <w:t>Venous</w:t>
      </w:r>
    </w:p>
    <w:p w:rsidR="009935BB" w:rsidRPr="004B1B81" w:rsidRDefault="00B649E1" w:rsidP="00D163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B81">
        <w:rPr>
          <w:rFonts w:ascii="Times New Roman" w:hAnsi="Times New Roman" w:cs="Times New Roman"/>
          <w:sz w:val="24"/>
          <w:szCs w:val="24"/>
          <w:lang w:val="en-US"/>
        </w:rPr>
        <w:t>3440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16330" w:rsidRPr="004B1B81">
        <w:rPr>
          <w:rFonts w:ascii="Times New Roman" w:hAnsi="Times New Roman" w:cs="Times New Roman"/>
          <w:sz w:val="24"/>
          <w:szCs w:val="24"/>
          <w:lang w:val="en-US"/>
        </w:rPr>
        <w:t>3442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16330" w:rsidRPr="004B1B81">
        <w:rPr>
          <w:rFonts w:ascii="Times New Roman" w:hAnsi="Times New Roman" w:cs="Times New Roman"/>
          <w:sz w:val="24"/>
          <w:szCs w:val="24"/>
          <w:lang w:val="en-US"/>
        </w:rPr>
        <w:t>3445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16330" w:rsidRPr="004B1B81">
        <w:rPr>
          <w:rFonts w:ascii="Times New Roman" w:hAnsi="Times New Roman" w:cs="Times New Roman"/>
          <w:sz w:val="24"/>
          <w:szCs w:val="24"/>
          <w:lang w:val="en-US"/>
        </w:rPr>
        <w:t>34471</w:t>
      </w:r>
      <w:r w:rsidR="00FE3E1F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16330" w:rsidRPr="004B1B81">
        <w:rPr>
          <w:rFonts w:ascii="Times New Roman" w:hAnsi="Times New Roman" w:cs="Times New Roman"/>
          <w:sz w:val="24"/>
          <w:szCs w:val="24"/>
          <w:lang w:val="en-US"/>
        </w:rPr>
        <w:t>3449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1633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501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1633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502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1633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51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1633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52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1633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453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>3546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B153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5476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>36005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011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012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693A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>36468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469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47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471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>3714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145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16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18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>37181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>3762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65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66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72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73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735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76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78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785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50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226B1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7565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>3601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>3680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1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15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35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60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1F6D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61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>36014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>36015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 36822</w:t>
      </w:r>
      <w:r w:rsidR="00224A2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352F0" w:rsidRPr="004B1B81">
        <w:rPr>
          <w:rFonts w:ascii="Times New Roman" w:hAnsi="Times New Roman" w:cs="Times New Roman"/>
          <w:sz w:val="24"/>
          <w:szCs w:val="24"/>
          <w:lang w:val="en-US"/>
        </w:rPr>
        <w:t xml:space="preserve">36823 </w:t>
      </w:r>
    </w:p>
    <w:sectPr w:rsidR="009935BB" w:rsidRPr="004B1B81" w:rsidSect="00CF10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1636" w:rsidRDefault="00051636" w:rsidP="00700F34">
      <w:pPr>
        <w:spacing w:after="0" w:line="240" w:lineRule="auto"/>
      </w:pPr>
      <w:r>
        <w:separator/>
      </w:r>
    </w:p>
  </w:endnote>
  <w:endnote w:type="continuationSeparator" w:id="0">
    <w:p w:rsidR="00051636" w:rsidRDefault="00051636" w:rsidP="00700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1636" w:rsidRDefault="00051636" w:rsidP="00700F34">
      <w:pPr>
        <w:spacing w:after="0" w:line="240" w:lineRule="auto"/>
      </w:pPr>
      <w:r>
        <w:separator/>
      </w:r>
    </w:p>
  </w:footnote>
  <w:footnote w:type="continuationSeparator" w:id="0">
    <w:p w:rsidR="00051636" w:rsidRDefault="00051636" w:rsidP="00700F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3137D7"/>
    <w:multiLevelType w:val="hybridMultilevel"/>
    <w:tmpl w:val="1F44F646"/>
    <w:lvl w:ilvl="0" w:tplc="3F7256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330"/>
    <w:rsid w:val="0000499B"/>
    <w:rsid w:val="00051636"/>
    <w:rsid w:val="000E6909"/>
    <w:rsid w:val="00224A20"/>
    <w:rsid w:val="00332446"/>
    <w:rsid w:val="004B153D"/>
    <w:rsid w:val="004B1B81"/>
    <w:rsid w:val="004D3F18"/>
    <w:rsid w:val="00530773"/>
    <w:rsid w:val="00631F6D"/>
    <w:rsid w:val="00700F34"/>
    <w:rsid w:val="007510FC"/>
    <w:rsid w:val="00782F6D"/>
    <w:rsid w:val="00877177"/>
    <w:rsid w:val="008D693A"/>
    <w:rsid w:val="00923927"/>
    <w:rsid w:val="009352F0"/>
    <w:rsid w:val="00945C85"/>
    <w:rsid w:val="009935BB"/>
    <w:rsid w:val="00997900"/>
    <w:rsid w:val="00B3415F"/>
    <w:rsid w:val="00B649E1"/>
    <w:rsid w:val="00BE30FD"/>
    <w:rsid w:val="00C226B1"/>
    <w:rsid w:val="00CA3EBB"/>
    <w:rsid w:val="00CF10CE"/>
    <w:rsid w:val="00D16330"/>
    <w:rsid w:val="00D838F3"/>
    <w:rsid w:val="00DB7F9A"/>
    <w:rsid w:val="00E44300"/>
    <w:rsid w:val="00FE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320F76-3195-4431-A757-2387C8F8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26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0F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F34"/>
  </w:style>
  <w:style w:type="paragraph" w:styleId="Footer">
    <w:name w:val="footer"/>
    <w:basedOn w:val="Normal"/>
    <w:link w:val="FooterChar"/>
    <w:uiPriority w:val="99"/>
    <w:unhideWhenUsed/>
    <w:rsid w:val="00700F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ine</dc:creator>
  <cp:lastModifiedBy>kenneth christopher</cp:lastModifiedBy>
  <cp:revision>6</cp:revision>
  <dcterms:created xsi:type="dcterms:W3CDTF">2016-12-17T15:30:00Z</dcterms:created>
  <dcterms:modified xsi:type="dcterms:W3CDTF">2018-07-29T06:51:00Z</dcterms:modified>
</cp:coreProperties>
</file>